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11012" w14:textId="44C9786F" w:rsidR="002C2342" w:rsidRPr="002C2342" w:rsidRDefault="002C2342" w:rsidP="002C2342">
      <w:pPr>
        <w:rPr>
          <w:rFonts w:ascii="Arial" w:hAnsi="Arial" w:cs="Arial"/>
          <w:b/>
          <w:bCs/>
        </w:rPr>
      </w:pPr>
      <w:r w:rsidRPr="002C2342">
        <w:rPr>
          <w:rFonts w:ascii="Arial" w:hAnsi="Arial" w:cs="Arial"/>
          <w:b/>
          <w:bCs/>
        </w:rPr>
        <w:t xml:space="preserve">Supplementary Table </w:t>
      </w:r>
      <w:ins w:id="0" w:author="Berlin, Andreas" w:date="2025-06-10T03:40:00Z" w16du:dateUtc="2025-06-10T08:40:00Z">
        <w:r w:rsidR="004F0AE6">
          <w:rPr>
            <w:rFonts w:ascii="Arial" w:hAnsi="Arial" w:cs="Arial"/>
            <w:b/>
            <w:bCs/>
          </w:rPr>
          <w:t>3</w:t>
        </w:r>
      </w:ins>
      <w:r w:rsidRPr="002C2342">
        <w:rPr>
          <w:rFonts w:ascii="Arial" w:hAnsi="Arial" w:cs="Arial"/>
          <w:b/>
          <w:bCs/>
        </w:rPr>
        <w:t>. Association of MPOD patterns with AREDS stages stratified by gender</w:t>
      </w:r>
    </w:p>
    <w:tbl>
      <w:tblPr>
        <w:tblpPr w:leftFromText="141" w:rightFromText="141" w:vertAnchor="page" w:horzAnchor="margin" w:tblpY="2265"/>
        <w:tblW w:w="13912" w:type="dxa"/>
        <w:tblLook w:val="04A0" w:firstRow="1" w:lastRow="0" w:firstColumn="1" w:lastColumn="0" w:noHBand="0" w:noVBand="1"/>
      </w:tblPr>
      <w:tblGrid>
        <w:gridCol w:w="3151"/>
        <w:gridCol w:w="818"/>
        <w:gridCol w:w="151"/>
        <w:gridCol w:w="700"/>
        <w:gridCol w:w="295"/>
        <w:gridCol w:w="1015"/>
        <w:gridCol w:w="803"/>
        <w:gridCol w:w="166"/>
        <w:gridCol w:w="969"/>
        <w:gridCol w:w="1015"/>
        <w:gridCol w:w="1015"/>
        <w:gridCol w:w="803"/>
        <w:gridCol w:w="803"/>
        <w:gridCol w:w="1104"/>
        <w:gridCol w:w="1104"/>
      </w:tblGrid>
      <w:tr w:rsidR="002C2342" w:rsidRPr="00176167" w14:paraId="02190AE1" w14:textId="77777777" w:rsidTr="007C03D3">
        <w:trPr>
          <w:trHeight w:val="251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844" w14:textId="77777777" w:rsidR="002C2342" w:rsidRPr="00176167" w:rsidRDefault="002C2342" w:rsidP="007C03D3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right w:val="nil"/>
            </w:tcBorders>
          </w:tcPr>
          <w:p w14:paraId="5FC5453E" w14:textId="77777777" w:rsidR="002C2342" w:rsidRPr="00176167" w:rsidRDefault="002C2342" w:rsidP="007C03D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</w:tcBorders>
          </w:tcPr>
          <w:p w14:paraId="2DFE52BC" w14:textId="77777777" w:rsidR="002C2342" w:rsidRPr="00176167" w:rsidRDefault="002C2342" w:rsidP="007C03D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14:paraId="10B8CFC4" w14:textId="77777777" w:rsidR="002C2342" w:rsidRPr="00176167" w:rsidRDefault="002C2342" w:rsidP="007C03D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1D074109" w14:textId="77777777" w:rsidR="002C2342" w:rsidRPr="00176167" w:rsidRDefault="002C2342" w:rsidP="007C03D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71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A56BDE7" w14:textId="77777777" w:rsidR="002C2342" w:rsidRPr="00176167" w:rsidRDefault="002C2342" w:rsidP="007C03D3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              Obana pattern</w:t>
            </w:r>
          </w:p>
        </w:tc>
        <w:tc>
          <w:tcPr>
            <w:tcW w:w="1104" w:type="dxa"/>
            <w:tcBorders>
              <w:top w:val="nil"/>
              <w:left w:val="nil"/>
              <w:right w:val="single" w:sz="4" w:space="0" w:color="auto"/>
            </w:tcBorders>
          </w:tcPr>
          <w:p w14:paraId="2CC01345" w14:textId="77777777" w:rsidR="002C2342" w:rsidRPr="00176167" w:rsidRDefault="002C2342" w:rsidP="007C03D3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FB01B6D" w14:textId="77777777" w:rsidR="002C2342" w:rsidRPr="00176167" w:rsidRDefault="002C2342" w:rsidP="007C03D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2C2342" w:rsidRPr="00176167" w14:paraId="7196BBEB" w14:textId="77777777" w:rsidTr="007C03D3">
        <w:trPr>
          <w:trHeight w:val="251"/>
        </w:trPr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30AE5" w14:textId="77777777" w:rsidR="002C2342" w:rsidRPr="00176167" w:rsidRDefault="002C2342" w:rsidP="007C03D3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685ACA9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3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3DCC74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9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D937C3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3A3D0178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ing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516E1E6D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08922088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68F6A838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</w:tcPr>
          <w:p w14:paraId="59A049A1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ip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3584CB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3461C0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2C2342" w:rsidRPr="00176167" w14:paraId="3F4A7C4A" w14:textId="77777777" w:rsidTr="007C03D3">
        <w:trPr>
          <w:trHeight w:val="251"/>
        </w:trPr>
        <w:tc>
          <w:tcPr>
            <w:tcW w:w="396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416EA" w14:textId="77777777" w:rsidR="002C2342" w:rsidRPr="00176167" w:rsidRDefault="002C2342" w:rsidP="007C03D3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REDS grade, n (%)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nil"/>
            </w:tcBorders>
          </w:tcPr>
          <w:p w14:paraId="1DDFE21B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0F1EA25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vAlign w:val="center"/>
          </w:tcPr>
          <w:p w14:paraId="4BB05A18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77D1D97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25E4FFA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5D305C51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14:paraId="2352878A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left w:val="nil"/>
            </w:tcBorders>
          </w:tcPr>
          <w:p w14:paraId="30267321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left w:val="nil"/>
              <w:right w:val="single" w:sz="4" w:space="0" w:color="auto"/>
            </w:tcBorders>
            <w:vAlign w:val="center"/>
          </w:tcPr>
          <w:p w14:paraId="4E1B8318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  <w:right w:val="nil"/>
            </w:tcBorders>
          </w:tcPr>
          <w:p w14:paraId="1080FBD9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2C2342" w:rsidRPr="00176167" w14:paraId="2A18A689" w14:textId="77777777" w:rsidTr="007C03D3">
        <w:trPr>
          <w:trHeight w:val="251"/>
        </w:trPr>
        <w:tc>
          <w:tcPr>
            <w:tcW w:w="396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EEF29" w14:textId="77777777" w:rsidR="002C2342" w:rsidRPr="00176167" w:rsidRDefault="002C2342" w:rsidP="007C03D3">
            <w:pPr>
              <w:spacing w:line="276" w:lineRule="auto"/>
              <w:ind w:left="343" w:hanging="24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nil"/>
            </w:tcBorders>
          </w:tcPr>
          <w:p w14:paraId="3179CE4A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8EBB0EB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89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vAlign w:val="center"/>
          </w:tcPr>
          <w:p w14:paraId="74EEFE83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67.7%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FA6CAF3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0CC47A3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19.0%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68912A5A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14:paraId="2412BC80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803" w:type="dxa"/>
            <w:tcBorders>
              <w:left w:val="nil"/>
            </w:tcBorders>
          </w:tcPr>
          <w:p w14:paraId="7DD6535D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04" w:type="dxa"/>
            <w:tcBorders>
              <w:left w:val="nil"/>
              <w:right w:val="single" w:sz="4" w:space="0" w:color="auto"/>
            </w:tcBorders>
            <w:vAlign w:val="center"/>
          </w:tcPr>
          <w:p w14:paraId="224900F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8.0%</w:t>
            </w:r>
          </w:p>
        </w:tc>
        <w:tc>
          <w:tcPr>
            <w:tcW w:w="1104" w:type="dxa"/>
            <w:tcBorders>
              <w:left w:val="single" w:sz="4" w:space="0" w:color="auto"/>
              <w:right w:val="nil"/>
            </w:tcBorders>
          </w:tcPr>
          <w:p w14:paraId="65B69FAD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2C2342" w:rsidRPr="00176167" w14:paraId="54910E7B" w14:textId="77777777" w:rsidTr="007C03D3">
        <w:trPr>
          <w:trHeight w:val="251"/>
        </w:trPr>
        <w:tc>
          <w:tcPr>
            <w:tcW w:w="396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9A4D2" w14:textId="77777777" w:rsidR="002C2342" w:rsidRPr="00176167" w:rsidRDefault="002C2342" w:rsidP="007C03D3">
            <w:pPr>
              <w:spacing w:line="276" w:lineRule="auto"/>
              <w:ind w:firstLine="319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Early AMD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nil"/>
            </w:tcBorders>
          </w:tcPr>
          <w:p w14:paraId="02F4D7F8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60E0A1B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vAlign w:val="center"/>
          </w:tcPr>
          <w:p w14:paraId="63A66C73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69.6%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29B62ED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1E2EC031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028FE41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14:paraId="652DC0A9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8.0%</w:t>
            </w:r>
          </w:p>
        </w:tc>
        <w:tc>
          <w:tcPr>
            <w:tcW w:w="803" w:type="dxa"/>
            <w:tcBorders>
              <w:left w:val="nil"/>
            </w:tcBorders>
          </w:tcPr>
          <w:p w14:paraId="2744F4BB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04" w:type="dxa"/>
            <w:tcBorders>
              <w:left w:val="nil"/>
              <w:right w:val="single" w:sz="4" w:space="0" w:color="auto"/>
            </w:tcBorders>
            <w:vAlign w:val="center"/>
          </w:tcPr>
          <w:p w14:paraId="1B6D728B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1104" w:type="dxa"/>
            <w:tcBorders>
              <w:left w:val="single" w:sz="4" w:space="0" w:color="auto"/>
              <w:right w:val="nil"/>
            </w:tcBorders>
          </w:tcPr>
          <w:p w14:paraId="50CFF259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5</w:t>
            </w:r>
          </w:p>
        </w:tc>
      </w:tr>
      <w:tr w:rsidR="002C2342" w:rsidRPr="00176167" w14:paraId="26FB9C16" w14:textId="77777777" w:rsidTr="007C03D3">
        <w:trPr>
          <w:trHeight w:val="83"/>
        </w:trPr>
        <w:tc>
          <w:tcPr>
            <w:tcW w:w="396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56FD4" w14:textId="77777777" w:rsidR="002C2342" w:rsidRPr="00176167" w:rsidRDefault="002C2342" w:rsidP="007C03D3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REDS grades, males, n (%)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nil"/>
            </w:tcBorders>
          </w:tcPr>
          <w:p w14:paraId="0C000E7B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9383ED3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vAlign w:val="center"/>
          </w:tcPr>
          <w:p w14:paraId="7DCF230E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E80BA6A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7B7C1E64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63A6D0C5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14:paraId="11A40BBB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left w:val="nil"/>
            </w:tcBorders>
          </w:tcPr>
          <w:p w14:paraId="5D62C991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left w:val="nil"/>
              <w:right w:val="single" w:sz="4" w:space="0" w:color="auto"/>
            </w:tcBorders>
            <w:vAlign w:val="center"/>
          </w:tcPr>
          <w:p w14:paraId="31DBA834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  <w:right w:val="nil"/>
            </w:tcBorders>
          </w:tcPr>
          <w:p w14:paraId="52D09547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2C2342" w:rsidRPr="00176167" w14:paraId="3E340047" w14:textId="77777777" w:rsidTr="007C03D3">
        <w:trPr>
          <w:trHeight w:val="251"/>
        </w:trPr>
        <w:tc>
          <w:tcPr>
            <w:tcW w:w="396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FC2EC" w14:textId="77777777" w:rsidR="002C2342" w:rsidRPr="00176167" w:rsidRDefault="002C2342" w:rsidP="007C03D3">
            <w:pPr>
              <w:spacing w:line="276" w:lineRule="auto"/>
              <w:ind w:left="343" w:hanging="24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nil"/>
            </w:tcBorders>
          </w:tcPr>
          <w:p w14:paraId="1505A3CA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4693DE0" w14:textId="77777777" w:rsidR="002C2342" w:rsidRPr="00176167" w:rsidRDefault="002C2342" w:rsidP="007C03D3">
            <w:pPr>
              <w:tabs>
                <w:tab w:val="left" w:pos="584"/>
                <w:tab w:val="center" w:pos="830"/>
              </w:tabs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vAlign w:val="center"/>
          </w:tcPr>
          <w:p w14:paraId="24776469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71.9%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353E62A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14B1A0D1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7D73374E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14:paraId="481DB32E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6.2%</w:t>
            </w:r>
          </w:p>
        </w:tc>
        <w:tc>
          <w:tcPr>
            <w:tcW w:w="803" w:type="dxa"/>
            <w:tcBorders>
              <w:left w:val="nil"/>
            </w:tcBorders>
          </w:tcPr>
          <w:p w14:paraId="366FD1B0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04" w:type="dxa"/>
            <w:tcBorders>
              <w:left w:val="nil"/>
              <w:right w:val="single" w:sz="4" w:space="0" w:color="auto"/>
            </w:tcBorders>
            <w:vAlign w:val="center"/>
          </w:tcPr>
          <w:p w14:paraId="7ACC2EF1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8.9%</w:t>
            </w:r>
          </w:p>
        </w:tc>
        <w:tc>
          <w:tcPr>
            <w:tcW w:w="1104" w:type="dxa"/>
            <w:tcBorders>
              <w:left w:val="single" w:sz="4" w:space="0" w:color="auto"/>
              <w:right w:val="nil"/>
            </w:tcBorders>
          </w:tcPr>
          <w:p w14:paraId="0631C3DF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2C2342" w:rsidRPr="00176167" w14:paraId="12B3380B" w14:textId="77777777" w:rsidTr="007C03D3">
        <w:trPr>
          <w:trHeight w:val="251"/>
        </w:trPr>
        <w:tc>
          <w:tcPr>
            <w:tcW w:w="396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B7B75" w14:textId="77777777" w:rsidR="002C2342" w:rsidRPr="00176167" w:rsidRDefault="002C2342" w:rsidP="007C03D3">
            <w:pPr>
              <w:spacing w:line="276" w:lineRule="auto"/>
              <w:ind w:firstLine="319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Early AMD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nil"/>
            </w:tcBorders>
          </w:tcPr>
          <w:p w14:paraId="29BC2547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1EECC51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vAlign w:val="center"/>
          </w:tcPr>
          <w:p w14:paraId="312109C2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77.3%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B801225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5B44F7E5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9.3%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7FE6FFF4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14:paraId="5BF625D4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9.3%</w:t>
            </w:r>
          </w:p>
        </w:tc>
        <w:tc>
          <w:tcPr>
            <w:tcW w:w="803" w:type="dxa"/>
            <w:tcBorders>
              <w:left w:val="nil"/>
            </w:tcBorders>
          </w:tcPr>
          <w:p w14:paraId="0D162F54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4" w:type="dxa"/>
            <w:tcBorders>
              <w:left w:val="nil"/>
              <w:right w:val="single" w:sz="4" w:space="0" w:color="auto"/>
            </w:tcBorders>
            <w:vAlign w:val="center"/>
          </w:tcPr>
          <w:p w14:paraId="27225FEA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1104" w:type="dxa"/>
            <w:tcBorders>
              <w:left w:val="single" w:sz="4" w:space="0" w:color="auto"/>
              <w:right w:val="nil"/>
            </w:tcBorders>
          </w:tcPr>
          <w:p w14:paraId="6CC668E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39</w:t>
            </w:r>
          </w:p>
        </w:tc>
      </w:tr>
      <w:tr w:rsidR="002C2342" w:rsidRPr="00176167" w14:paraId="2FB840CE" w14:textId="77777777" w:rsidTr="007C03D3">
        <w:trPr>
          <w:trHeight w:val="251"/>
        </w:trPr>
        <w:tc>
          <w:tcPr>
            <w:tcW w:w="396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9B479" w14:textId="77777777" w:rsidR="002C2342" w:rsidRPr="00176167" w:rsidRDefault="002C2342" w:rsidP="007C03D3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REDS grade, females, n (%)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nil"/>
            </w:tcBorders>
          </w:tcPr>
          <w:p w14:paraId="580D3B74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EAEC582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vAlign w:val="center"/>
          </w:tcPr>
          <w:p w14:paraId="61DBCE89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88F5475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3DA7DB8E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6B9EA243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14:paraId="3FC3CFB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tcBorders>
              <w:left w:val="nil"/>
            </w:tcBorders>
          </w:tcPr>
          <w:p w14:paraId="56045E32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left w:val="nil"/>
              <w:right w:val="single" w:sz="4" w:space="0" w:color="auto"/>
            </w:tcBorders>
            <w:vAlign w:val="center"/>
          </w:tcPr>
          <w:p w14:paraId="009E7F48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4" w:type="dxa"/>
            <w:tcBorders>
              <w:left w:val="single" w:sz="4" w:space="0" w:color="auto"/>
              <w:right w:val="nil"/>
            </w:tcBorders>
          </w:tcPr>
          <w:p w14:paraId="5B859BD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2C2342" w:rsidRPr="00176167" w14:paraId="1AD7F32C" w14:textId="77777777" w:rsidTr="007C03D3">
        <w:trPr>
          <w:trHeight w:val="251"/>
        </w:trPr>
        <w:tc>
          <w:tcPr>
            <w:tcW w:w="396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AD888" w14:textId="77777777" w:rsidR="002C2342" w:rsidRPr="00176167" w:rsidRDefault="002C2342" w:rsidP="007C03D3">
            <w:pPr>
              <w:spacing w:line="276" w:lineRule="auto"/>
              <w:ind w:left="343" w:hanging="24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nil"/>
            </w:tcBorders>
          </w:tcPr>
          <w:p w14:paraId="3171AE00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12D129C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84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vAlign w:val="center"/>
          </w:tcPr>
          <w:p w14:paraId="692FD7FD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65.5%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B7E05B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14:paraId="5CADFA2C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22.1%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196348C5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3" w:type="dxa"/>
            <w:tcBorders>
              <w:left w:val="nil"/>
              <w:right w:val="nil"/>
            </w:tcBorders>
            <w:vAlign w:val="center"/>
          </w:tcPr>
          <w:p w14:paraId="10EB7ECB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5.0%</w:t>
            </w:r>
          </w:p>
        </w:tc>
        <w:tc>
          <w:tcPr>
            <w:tcW w:w="803" w:type="dxa"/>
            <w:tcBorders>
              <w:left w:val="nil"/>
            </w:tcBorders>
          </w:tcPr>
          <w:p w14:paraId="356BE154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04" w:type="dxa"/>
            <w:tcBorders>
              <w:left w:val="nil"/>
              <w:right w:val="single" w:sz="4" w:space="0" w:color="auto"/>
            </w:tcBorders>
            <w:vAlign w:val="center"/>
          </w:tcPr>
          <w:p w14:paraId="06B0141C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1104" w:type="dxa"/>
            <w:tcBorders>
              <w:left w:val="single" w:sz="4" w:space="0" w:color="auto"/>
              <w:right w:val="nil"/>
            </w:tcBorders>
          </w:tcPr>
          <w:p w14:paraId="2C001951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2C2342" w:rsidRPr="00176167" w14:paraId="4BB6BE77" w14:textId="77777777" w:rsidTr="007C03D3">
        <w:trPr>
          <w:trHeight w:val="251"/>
        </w:trPr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8A20B" w14:textId="77777777" w:rsidR="002C2342" w:rsidRPr="00176167" w:rsidRDefault="002C2342" w:rsidP="007C03D3">
            <w:pPr>
              <w:spacing w:line="276" w:lineRule="auto"/>
              <w:ind w:firstLine="319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Early AMD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8D6FA4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00B2C9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9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7721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63.8%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354057C9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490CA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22.1%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12E355E6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31B18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</w:tcPr>
          <w:p w14:paraId="13133217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5475D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83F9EAA" w14:textId="77777777" w:rsidR="002C2342" w:rsidRPr="00176167" w:rsidRDefault="002C2342" w:rsidP="007C03D3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7616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86</w:t>
            </w:r>
          </w:p>
        </w:tc>
      </w:tr>
    </w:tbl>
    <w:p w14:paraId="3B8EE81F" w14:textId="77777777" w:rsidR="004A12C1" w:rsidRDefault="004A12C1"/>
    <w:sectPr w:rsidR="004A12C1" w:rsidSect="002C234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Berlin, Andreas">
    <w15:presenceInfo w15:providerId="AD" w15:userId="S::andreasberlin@uabmc.edu::bac3cf6f-81e4-4a10-9878-4801680bc0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342"/>
    <w:rsid w:val="00016535"/>
    <w:rsid w:val="000552CB"/>
    <w:rsid w:val="00084B8B"/>
    <w:rsid w:val="000933B1"/>
    <w:rsid w:val="00095C56"/>
    <w:rsid w:val="000D6054"/>
    <w:rsid w:val="00114DD4"/>
    <w:rsid w:val="00184BDF"/>
    <w:rsid w:val="001921C1"/>
    <w:rsid w:val="001F6D6C"/>
    <w:rsid w:val="001F737B"/>
    <w:rsid w:val="00215431"/>
    <w:rsid w:val="00223F0B"/>
    <w:rsid w:val="00257A8D"/>
    <w:rsid w:val="002C2342"/>
    <w:rsid w:val="003149C4"/>
    <w:rsid w:val="00323A34"/>
    <w:rsid w:val="00353C81"/>
    <w:rsid w:val="00367CBC"/>
    <w:rsid w:val="00382E4F"/>
    <w:rsid w:val="003B5A7A"/>
    <w:rsid w:val="003D1EC0"/>
    <w:rsid w:val="003E000B"/>
    <w:rsid w:val="00424B93"/>
    <w:rsid w:val="0044102C"/>
    <w:rsid w:val="004A12C1"/>
    <w:rsid w:val="004F0AE6"/>
    <w:rsid w:val="00520DDA"/>
    <w:rsid w:val="0056762E"/>
    <w:rsid w:val="00572B8A"/>
    <w:rsid w:val="00592A9E"/>
    <w:rsid w:val="005B51F3"/>
    <w:rsid w:val="005B6119"/>
    <w:rsid w:val="006345BB"/>
    <w:rsid w:val="0065319A"/>
    <w:rsid w:val="00663084"/>
    <w:rsid w:val="00710A91"/>
    <w:rsid w:val="007174CD"/>
    <w:rsid w:val="00731D03"/>
    <w:rsid w:val="007558D3"/>
    <w:rsid w:val="00791849"/>
    <w:rsid w:val="007966D2"/>
    <w:rsid w:val="007C4D18"/>
    <w:rsid w:val="007D33A0"/>
    <w:rsid w:val="00807F44"/>
    <w:rsid w:val="0087705A"/>
    <w:rsid w:val="00887E44"/>
    <w:rsid w:val="008B3D0D"/>
    <w:rsid w:val="00900578"/>
    <w:rsid w:val="009008AA"/>
    <w:rsid w:val="0091011D"/>
    <w:rsid w:val="00965D2F"/>
    <w:rsid w:val="009809EF"/>
    <w:rsid w:val="009842AB"/>
    <w:rsid w:val="00985DD9"/>
    <w:rsid w:val="009C0E0A"/>
    <w:rsid w:val="00A2068F"/>
    <w:rsid w:val="00A21D89"/>
    <w:rsid w:val="00A66E81"/>
    <w:rsid w:val="00AE58D2"/>
    <w:rsid w:val="00AF1669"/>
    <w:rsid w:val="00B06103"/>
    <w:rsid w:val="00B51458"/>
    <w:rsid w:val="00B51A7B"/>
    <w:rsid w:val="00B9654D"/>
    <w:rsid w:val="00BC1938"/>
    <w:rsid w:val="00BF7A4A"/>
    <w:rsid w:val="00C074E7"/>
    <w:rsid w:val="00C075E1"/>
    <w:rsid w:val="00C209B7"/>
    <w:rsid w:val="00C3701B"/>
    <w:rsid w:val="00C532FF"/>
    <w:rsid w:val="00C56C7F"/>
    <w:rsid w:val="00CE547F"/>
    <w:rsid w:val="00CF143E"/>
    <w:rsid w:val="00D017BC"/>
    <w:rsid w:val="00D32D35"/>
    <w:rsid w:val="00D338F1"/>
    <w:rsid w:val="00D55BE0"/>
    <w:rsid w:val="00D63CC8"/>
    <w:rsid w:val="00DA7ED5"/>
    <w:rsid w:val="00DB6F89"/>
    <w:rsid w:val="00DE272A"/>
    <w:rsid w:val="00DE4D5A"/>
    <w:rsid w:val="00DE77C3"/>
    <w:rsid w:val="00E37556"/>
    <w:rsid w:val="00E76527"/>
    <w:rsid w:val="00E90F3F"/>
    <w:rsid w:val="00ED4EF7"/>
    <w:rsid w:val="00ED6A23"/>
    <w:rsid w:val="00EF5308"/>
    <w:rsid w:val="00F31504"/>
    <w:rsid w:val="00F37848"/>
    <w:rsid w:val="00F56C72"/>
    <w:rsid w:val="00F56C91"/>
    <w:rsid w:val="00F713D0"/>
    <w:rsid w:val="00F8662F"/>
    <w:rsid w:val="00FC470C"/>
    <w:rsid w:val="00FF067A"/>
    <w:rsid w:val="00FF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BEF8B59"/>
  <w15:chartTrackingRefBased/>
  <w15:docId w15:val="{0C5DB63F-0347-614E-8993-9AE93F2FC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234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23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23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23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23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23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23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23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23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23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23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23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23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234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234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23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23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23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23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C2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US"/>
    </w:rPr>
  </w:style>
  <w:style w:type="character" w:customStyle="1" w:styleId="TitelZchn">
    <w:name w:val="Titel Zchn"/>
    <w:basedOn w:val="Absatz-Standardschriftart"/>
    <w:link w:val="Titel"/>
    <w:uiPriority w:val="10"/>
    <w:rsid w:val="002C2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23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2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C2342"/>
    <w:pPr>
      <w:spacing w:before="160"/>
      <w:jc w:val="center"/>
    </w:pPr>
    <w:rPr>
      <w:i/>
      <w:iCs/>
      <w:color w:val="404040" w:themeColor="text1" w:themeTint="BF"/>
      <w:lang w:val="de-US"/>
    </w:rPr>
  </w:style>
  <w:style w:type="character" w:customStyle="1" w:styleId="ZitatZchn">
    <w:name w:val="Zitat Zchn"/>
    <w:basedOn w:val="Absatz-Standardschriftart"/>
    <w:link w:val="Zitat"/>
    <w:uiPriority w:val="29"/>
    <w:rsid w:val="002C23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C2342"/>
    <w:pPr>
      <w:ind w:left="720"/>
      <w:contextualSpacing/>
    </w:pPr>
    <w:rPr>
      <w:lang w:val="de-US"/>
    </w:rPr>
  </w:style>
  <w:style w:type="character" w:styleId="IntensiveHervorhebung">
    <w:name w:val="Intense Emphasis"/>
    <w:basedOn w:val="Absatz-Standardschriftart"/>
    <w:uiPriority w:val="21"/>
    <w:qFormat/>
    <w:rsid w:val="002C234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C23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C234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C2342"/>
    <w:rPr>
      <w:b/>
      <w:bCs/>
      <w:smallCaps/>
      <w:color w:val="2F5496" w:themeColor="accent1" w:themeShade="BF"/>
      <w:spacing w:val="5"/>
    </w:rPr>
  </w:style>
  <w:style w:type="paragraph" w:styleId="berarbeitung">
    <w:name w:val="Revision"/>
    <w:hidden/>
    <w:uiPriority w:val="99"/>
    <w:semiHidden/>
    <w:rsid w:val="004F0AE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2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, Andreas</dc:creator>
  <cp:keywords/>
  <dc:description/>
  <cp:lastModifiedBy>Berlin, Andreas</cp:lastModifiedBy>
  <cp:revision>2</cp:revision>
  <dcterms:created xsi:type="dcterms:W3CDTF">2025-03-13T16:55:00Z</dcterms:created>
  <dcterms:modified xsi:type="dcterms:W3CDTF">2025-06-10T08:40:00Z</dcterms:modified>
</cp:coreProperties>
</file>